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3: Table S11</w:t>
      </w:r>
      <w:r>
        <w:rPr>
          <w:rFonts w:cs="Times New Roman" w:ascii="Times New Roman" w:hAnsi="Times New Roman"/>
          <w:sz w:val="24"/>
        </w:rPr>
        <w:t>. Enriched GO terms among genes containing missense SNPs in promoter regions in both Small-tailed Han sheep and Duolang sheep, but not in Mongolian sheep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1211"/>
        <w:gridCol w:w="1134"/>
        <w:gridCol w:w="3878"/>
      </w:tblGrid>
      <w:tr>
        <w:trPr>
          <w:trHeight w:val="270" w:hRule="atLeast"/>
        </w:trPr>
        <w:tc>
          <w:tcPr>
            <w:tcW w:w="22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 term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 cou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38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2299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morphogenesis#establishment and/or maintenance of cell polarity;</w:t>
            </w:r>
          </w:p>
        </w:tc>
        <w:tc>
          <w:tcPr>
            <w:tcW w:w="121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9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l4;map7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mentation#glycerol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odontogenesis of dentine-containing teeth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obalt ion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hgdh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ol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odontogenesi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muscle development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manganese ion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hgdh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acylglycerol biosynthetic process#glycerol biosynthetic process from pyruvate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mentation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67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abiotic stimulu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052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;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external stimulu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9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;ngfr;chst4;ccl4;rnase2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external stimulu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924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;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ine catabol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181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c2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ontogenesis#regulation of odontogenesi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181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 cell receptor signaling pathway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39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f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antigen receptor-mediated signaling pathway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39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f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ontogenesis of dentine-containing teeth#regulation of odontogenesis of dentine-containing teeth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39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ine metabol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39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c2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development#regulation of muscle development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395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47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st2;fa2h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developmental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47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;ush2a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acylglycerol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47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temperature stimulu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47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ous system development#nerve development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47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#organ development#maintenance of organ identity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473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h2a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stimulu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688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;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ic acid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688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st2;fa2h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lic acid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688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st2;fa2h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depolarization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74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fm3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strand break repair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74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rcc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zinc ion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74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hgdh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carboxylic acid metabol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10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st2;fa2h;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in development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10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r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cell receptor signaling pathway#regulation of T cell receptor signaling pathway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10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f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al lipid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glycerol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hemical stimulu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l4;d2hgdh;angptl7;rnase2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tion of precursor metabolites and energy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fm3;fa2h;pck1;atp5g1;ndufa2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l ether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amino acid sulfation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st4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lipid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ation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st4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imulu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3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;chst4;ush2a;xrcc1;elf1;ngfr;ccl4;d2hgdh;ada;angptl7;rnase2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_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#24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599;chst4;ubtd2;rsc1a1;amica1;elf1;ptpdc1;myh8;pck1;zim3;ints8;fgfbp1;mccc2;usp28;tub;mgst2;fa2h;golt1a;slc2a12;ngfr;selp;ccl4;angptl7;atp5g1;prkcz;u2af1l4;irx1;galnt7;a1bg;aifm3;etnk2;ada;rnase2;ush2a;xrcc1;pdzd2;mt1e;map7;d2hgdh;ecel1;eif3f;hmgn3;ndufa2;tgm6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 adhesion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9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zd2;chst4;selp;ccl4;amica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adhesion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9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zd2;chst4;selp;ccl4;amica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biosynthet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st2;fa2h;pck1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activation via cytochrome c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fm3</w:t>
            </w:r>
          </w:p>
        </w:tc>
      </w:tr>
      <w:tr>
        <w:trPr>
          <w:trHeight w:val="270" w:hRule="atLeast"/>
        </w:trPr>
        <w:tc>
          <w:tcPr>
            <w:tcW w:w="229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ed chain family amino acid catabolic process;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c2</w:t>
            </w:r>
          </w:p>
        </w:tc>
      </w:tr>
      <w:tr>
        <w:trPr>
          <w:trHeight w:val="270" w:hRule="atLeast"/>
        </w:trPr>
        <w:tc>
          <w:tcPr>
            <w:tcW w:w="229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depolarization;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697</w:t>
            </w:r>
          </w:p>
        </w:tc>
        <w:tc>
          <w:tcPr>
            <w:tcW w:w="38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fm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2:00Z</dcterms:created>
  <dc:creator>cbaylon</dc:creator>
  <dc:description/>
  <cp:keywords/>
  <dc:language>en-US</dc:language>
  <cp:lastModifiedBy>cbaylon</cp:lastModifiedBy>
  <dcterms:modified xsi:type="dcterms:W3CDTF">2016-10-27T03:25:00Z</dcterms:modified>
  <cp:revision>2</cp:revision>
  <dc:subject/>
  <dc:title/>
</cp:coreProperties>
</file>